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336985" w14:textId="77777777" w:rsidR="007C387A" w:rsidRPr="004260D8" w:rsidRDefault="007C387A" w:rsidP="007C387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260D8">
        <w:rPr>
          <w:rFonts w:ascii="Times New Roman" w:hAnsi="Times New Roman" w:cs="Times New Roman"/>
          <w:sz w:val="24"/>
          <w:szCs w:val="24"/>
          <w:lang w:val="en-US"/>
        </w:rPr>
        <w:t>Table S2. Demographic and dietary characteristics of participants with different dietary pattern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559"/>
        <w:gridCol w:w="1701"/>
        <w:gridCol w:w="1701"/>
        <w:gridCol w:w="1701"/>
        <w:gridCol w:w="1701"/>
        <w:gridCol w:w="1696"/>
      </w:tblGrid>
      <w:tr w:rsidR="007C387A" w:rsidRPr="002C07F7" w14:paraId="588BDC4F" w14:textId="77777777" w:rsidTr="00F72EDE">
        <w:tc>
          <w:tcPr>
            <w:tcW w:w="3828" w:type="dxa"/>
            <w:tcBorders>
              <w:bottom w:val="nil"/>
            </w:tcBorders>
          </w:tcPr>
          <w:p w14:paraId="50640222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7B2C512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tern 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03EFA8A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tern 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B1E400C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tern 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28BE3E0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tern 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BB1E835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tern 5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33261F4F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tern 6</w:t>
            </w:r>
          </w:p>
        </w:tc>
      </w:tr>
      <w:tr w:rsidR="007C387A" w:rsidRPr="002C07F7" w14:paraId="1407190A" w14:textId="77777777" w:rsidTr="00F72EDE"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14:paraId="088FAEE6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B356C20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fast food, low F&amp;V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11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B81AE71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Plant-based (n=7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90DDBF9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Health-conscious (n=16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3BCBEC5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stern with infrequent fish (n=19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AEF40D6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stern with regular fish (n=111)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47975790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Balanced average (n=166)</w:t>
            </w:r>
          </w:p>
        </w:tc>
      </w:tr>
      <w:tr w:rsidR="007C387A" w:rsidRPr="002C07F7" w14:paraId="5313FDFF" w14:textId="77777777" w:rsidTr="00F72EDE">
        <w:tc>
          <w:tcPr>
            <w:tcW w:w="3828" w:type="dxa"/>
            <w:tcBorders>
              <w:bottom w:val="nil"/>
            </w:tcBorders>
          </w:tcPr>
          <w:p w14:paraId="6F58536C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an (SD)</w:t>
            </w:r>
          </w:p>
        </w:tc>
        <w:tc>
          <w:tcPr>
            <w:tcW w:w="1559" w:type="dxa"/>
            <w:tcBorders>
              <w:bottom w:val="nil"/>
            </w:tcBorders>
          </w:tcPr>
          <w:p w14:paraId="2A853851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22.5 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0.7)</w:t>
            </w:r>
          </w:p>
        </w:tc>
        <w:tc>
          <w:tcPr>
            <w:tcW w:w="1701" w:type="dxa"/>
            <w:tcBorders>
              <w:bottom w:val="nil"/>
            </w:tcBorders>
          </w:tcPr>
          <w:p w14:paraId="53CE4C6C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22.3 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0.7)</w:t>
            </w:r>
          </w:p>
        </w:tc>
        <w:tc>
          <w:tcPr>
            <w:tcW w:w="1701" w:type="dxa"/>
            <w:tcBorders>
              <w:bottom w:val="nil"/>
            </w:tcBorders>
          </w:tcPr>
          <w:p w14:paraId="2C56B2A3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22.4 (0.6)</w:t>
            </w:r>
          </w:p>
        </w:tc>
        <w:tc>
          <w:tcPr>
            <w:tcW w:w="1701" w:type="dxa"/>
            <w:tcBorders>
              <w:bottom w:val="nil"/>
            </w:tcBorders>
          </w:tcPr>
          <w:p w14:paraId="150FE42B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22.5 (0.7)</w:t>
            </w:r>
          </w:p>
        </w:tc>
        <w:tc>
          <w:tcPr>
            <w:tcW w:w="1701" w:type="dxa"/>
            <w:tcBorders>
              <w:bottom w:val="nil"/>
            </w:tcBorders>
          </w:tcPr>
          <w:p w14:paraId="1DB10E01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22.4 (0.7)</w:t>
            </w:r>
          </w:p>
        </w:tc>
        <w:tc>
          <w:tcPr>
            <w:tcW w:w="1696" w:type="dxa"/>
            <w:tcBorders>
              <w:bottom w:val="nil"/>
            </w:tcBorders>
          </w:tcPr>
          <w:p w14:paraId="2C7301AC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22.3 (0.7)</w:t>
            </w:r>
          </w:p>
        </w:tc>
      </w:tr>
      <w:tr w:rsidR="007C387A" w:rsidRPr="002C07F7" w14:paraId="057A31CF" w14:textId="77777777" w:rsidTr="00F72EDE">
        <w:tc>
          <w:tcPr>
            <w:tcW w:w="3828" w:type="dxa"/>
            <w:tcBorders>
              <w:top w:val="nil"/>
              <w:bottom w:val="nil"/>
            </w:tcBorders>
          </w:tcPr>
          <w:p w14:paraId="410409A9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2F3730F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91D80B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61A16C8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E8C901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73F6BE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6DCDA685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387A" w:rsidRPr="002C07F7" w14:paraId="0C53AEFC" w14:textId="77777777" w:rsidTr="00F72EDE">
        <w:tc>
          <w:tcPr>
            <w:tcW w:w="3828" w:type="dxa"/>
            <w:tcBorders>
              <w:top w:val="nil"/>
              <w:bottom w:val="nil"/>
            </w:tcBorders>
          </w:tcPr>
          <w:p w14:paraId="3BD57E7C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    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es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8621BF0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57 (49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6D68534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7 (9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EC0EC83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34 (20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3E4884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116 (59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270AB26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97 (87.4)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27629750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34 (20.5)</w:t>
            </w:r>
          </w:p>
        </w:tc>
      </w:tr>
      <w:tr w:rsidR="007C387A" w:rsidRPr="002C07F7" w14:paraId="625D943E" w14:textId="77777777" w:rsidTr="00F72EDE">
        <w:tc>
          <w:tcPr>
            <w:tcW w:w="3828" w:type="dxa"/>
            <w:tcBorders>
              <w:top w:val="nil"/>
              <w:bottom w:val="nil"/>
            </w:tcBorders>
          </w:tcPr>
          <w:p w14:paraId="016CA1A3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, n (%)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F81A482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59 (50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B90F534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64 (90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1BB95D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134 (79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9A2E6CC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78 (40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97CFAED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14 (12.6)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1AB30F45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132 (79.5)</w:t>
            </w:r>
          </w:p>
        </w:tc>
      </w:tr>
      <w:tr w:rsidR="007C387A" w:rsidRPr="002C07F7" w14:paraId="03ABD4F5" w14:textId="77777777" w:rsidTr="00F72EDE">
        <w:tc>
          <w:tcPr>
            <w:tcW w:w="3828" w:type="dxa"/>
            <w:tcBorders>
              <w:top w:val="nil"/>
              <w:bottom w:val="nil"/>
            </w:tcBorders>
          </w:tcPr>
          <w:p w14:paraId="3B0D07FC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, kg/m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dian (25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th percentile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DF812E1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22.4 (2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25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F934C1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21.9 (2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24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369A30F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22.6 (2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25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A15335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23.1 (2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25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6021383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23.3 (2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25.2)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28B35AB7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22.3 (2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24.3)</w:t>
            </w:r>
          </w:p>
        </w:tc>
      </w:tr>
      <w:tr w:rsidR="007C387A" w:rsidRPr="002C07F7" w14:paraId="649E1C37" w14:textId="77777777" w:rsidTr="00F72EDE">
        <w:tc>
          <w:tcPr>
            <w:tcW w:w="3828" w:type="dxa"/>
            <w:tcBorders>
              <w:top w:val="nil"/>
              <w:bottom w:val="nil"/>
            </w:tcBorders>
          </w:tcPr>
          <w:p w14:paraId="72157080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proofErr w:type="spellStart"/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ecke</w:t>
            </w:r>
            <w:proofErr w:type="spellEnd"/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ort index, mean (SD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B89D2DD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2.6 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0.8)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6B4592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3.1 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0.7)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B58D158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3.3 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0.8)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9641EF9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2.8 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0.7)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04EFA1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3.1 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0.7)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2569BDAB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3.0 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0.7)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  <w:proofErr w:type="gramEnd"/>
          </w:p>
        </w:tc>
      </w:tr>
      <w:tr w:rsidR="007C387A" w:rsidRPr="002C07F7" w14:paraId="03DB8756" w14:textId="77777777" w:rsidTr="00F72EDE">
        <w:tc>
          <w:tcPr>
            <w:tcW w:w="3828" w:type="dxa"/>
            <w:tcBorders>
              <w:top w:val="nil"/>
              <w:bottom w:val="nil"/>
            </w:tcBorders>
          </w:tcPr>
          <w:p w14:paraId="20AD54AE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49663DD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881E829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B41C52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AF752A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2EC45E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65302A81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387A" w:rsidRPr="002C07F7" w14:paraId="3A4F9C93" w14:textId="77777777" w:rsidTr="00F72EDE">
        <w:tc>
          <w:tcPr>
            <w:tcW w:w="3828" w:type="dxa"/>
            <w:tcBorders>
              <w:top w:val="nil"/>
              <w:bottom w:val="nil"/>
            </w:tcBorders>
          </w:tcPr>
          <w:p w14:paraId="17E39402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     Never, n (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0B1D92F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56 (48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E5AC5B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46 (64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11CF17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105 (62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426964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103 (53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D1F879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34 (30.6)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1D35F6F3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94 (56.6)</w:t>
            </w:r>
          </w:p>
        </w:tc>
      </w:tr>
      <w:tr w:rsidR="007C387A" w:rsidRPr="002C07F7" w14:paraId="3E7C9C41" w14:textId="77777777" w:rsidTr="00F72EDE">
        <w:tc>
          <w:tcPr>
            <w:tcW w:w="3828" w:type="dxa"/>
            <w:tcBorders>
              <w:top w:val="nil"/>
              <w:bottom w:val="nil"/>
            </w:tcBorders>
          </w:tcPr>
          <w:p w14:paraId="1B367425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     Former, n (%)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3126086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7 (6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0DA72E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4 (5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D379E2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18 (10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F7BBB4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11 (5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E8B1BF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14 (12.6)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5FF7BF8E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15 (9.0)</w:t>
            </w:r>
          </w:p>
        </w:tc>
      </w:tr>
      <w:tr w:rsidR="007C387A" w:rsidRPr="002C07F7" w14:paraId="4A6078D6" w14:textId="77777777" w:rsidTr="00F72EDE">
        <w:tc>
          <w:tcPr>
            <w:tcW w:w="3828" w:type="dxa"/>
            <w:tcBorders>
              <w:top w:val="nil"/>
              <w:bottom w:val="nil"/>
            </w:tcBorders>
          </w:tcPr>
          <w:p w14:paraId="4D833225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     Occasionally, n (%)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D2788B0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15 (12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B39A36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8 (11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2FCE06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15 (8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5FFB62A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19 (9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FC3801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14 (12.6)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4FFD7AE5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20 (12.0)</w:t>
            </w:r>
          </w:p>
        </w:tc>
      </w:tr>
      <w:tr w:rsidR="007C387A" w:rsidRPr="002C07F7" w14:paraId="021424B0" w14:textId="77777777" w:rsidTr="00F72EDE">
        <w:tc>
          <w:tcPr>
            <w:tcW w:w="3828" w:type="dxa"/>
            <w:tcBorders>
              <w:top w:val="nil"/>
              <w:bottom w:val="nil"/>
            </w:tcBorders>
          </w:tcPr>
          <w:p w14:paraId="720874D1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     Daily, n (%)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9767647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38 (32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A4617A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13 (18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3C5D70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30 (17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FD95C8B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61 (31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0C00595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49 (44.1)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21A2EABD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37 (22.3)</w:t>
            </w:r>
          </w:p>
        </w:tc>
      </w:tr>
      <w:tr w:rsidR="007C387A" w:rsidRPr="002C07F7" w14:paraId="4990A7B0" w14:textId="77777777" w:rsidTr="00F72EDE">
        <w:tc>
          <w:tcPr>
            <w:tcW w:w="3828" w:type="dxa"/>
            <w:tcBorders>
              <w:top w:val="nil"/>
              <w:bottom w:val="nil"/>
            </w:tcBorders>
          </w:tcPr>
          <w:p w14:paraId="59D0271D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 intake, g/d, median (25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th percentile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1795FB4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9.9 (3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18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859308A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8.3 (4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11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A80829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8.3 (3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14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4DC131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14.2 (6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21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F96CC2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17.4 (8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24.8)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09CE4744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8.7 (4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14.3)</w:t>
            </w:r>
          </w:p>
        </w:tc>
      </w:tr>
      <w:tr w:rsidR="007C387A" w:rsidRPr="002C07F7" w14:paraId="3A8BFC93" w14:textId="77777777" w:rsidTr="00F72EDE">
        <w:tc>
          <w:tcPr>
            <w:tcW w:w="3828" w:type="dxa"/>
            <w:tcBorders>
              <w:top w:val="nil"/>
              <w:bottom w:val="nil"/>
            </w:tcBorders>
          </w:tcPr>
          <w:p w14:paraId="4D7DD651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 intake, kcal/d, mean (SD)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F93B0EC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1879 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62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F7433A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1690 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46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DAB45B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1717 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36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45C7F3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2327 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95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14744C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2788 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543)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2BBE31DF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2069 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410)</w:t>
            </w:r>
          </w:p>
        </w:tc>
      </w:tr>
      <w:tr w:rsidR="007C387A" w:rsidRPr="002C07F7" w14:paraId="6D539EAF" w14:textId="77777777" w:rsidTr="00F72EDE">
        <w:tc>
          <w:tcPr>
            <w:tcW w:w="3828" w:type="dxa"/>
            <w:tcBorders>
              <w:top w:val="nil"/>
              <w:bottom w:val="nil"/>
            </w:tcBorders>
          </w:tcPr>
          <w:p w14:paraId="27655C3C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bohydrate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ake, g/d, mean (SD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690328D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254 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9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4F03360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244 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6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DEFAFEE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243 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5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3D374B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302 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8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7F1F6B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348 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69)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79E550A4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283 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68)</w:t>
            </w:r>
          </w:p>
        </w:tc>
      </w:tr>
      <w:tr w:rsidR="007C387A" w:rsidRPr="002C07F7" w14:paraId="37D4E808" w14:textId="77777777" w:rsidTr="00F72EDE">
        <w:tc>
          <w:tcPr>
            <w:tcW w:w="3828" w:type="dxa"/>
            <w:tcBorders>
              <w:top w:val="nil"/>
              <w:bottom w:val="nil"/>
            </w:tcBorders>
          </w:tcPr>
          <w:p w14:paraId="3BFB8A33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bohydrate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 xml:space="preserve"> intake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E%, mean (SD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BF18C49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49.3 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7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C9FAA7B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53.2 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6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5C01FB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51.4 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5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C4D718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47.5 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4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7C968C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45.9 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4.0)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60A8691A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50.3 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4.5)</w:t>
            </w:r>
          </w:p>
        </w:tc>
      </w:tr>
      <w:tr w:rsidR="007C387A" w:rsidRPr="002C07F7" w14:paraId="7110B39C" w14:textId="77777777" w:rsidTr="00F72EDE">
        <w:tc>
          <w:tcPr>
            <w:tcW w:w="3828" w:type="dxa"/>
            <w:tcBorders>
              <w:top w:val="nil"/>
              <w:bottom w:val="nil"/>
            </w:tcBorders>
          </w:tcPr>
          <w:p w14:paraId="7DD64FB9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 intake, g/d, mean (SD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1BD5DBA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76 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2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8C1633C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66 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2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08FD9E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75 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1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9F663F3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97 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2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653B0A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126 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29)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0296DFB4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86 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19)</w:t>
            </w:r>
          </w:p>
        </w:tc>
      </w:tr>
      <w:tr w:rsidR="007C387A" w:rsidRPr="002C07F7" w14:paraId="7B36C081" w14:textId="77777777" w:rsidTr="00F72EDE">
        <w:tc>
          <w:tcPr>
            <w:tcW w:w="3828" w:type="dxa"/>
            <w:tcBorders>
              <w:top w:val="nil"/>
              <w:bottom w:val="nil"/>
            </w:tcBorders>
          </w:tcPr>
          <w:p w14:paraId="28C762DC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 intake, E%, mean (SD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4284DCB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15.5 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3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93D1D3F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15.0 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2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97ABB6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16.9 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2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A35D4D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15.9 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2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3F3A4D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17.2 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2.0)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07AC61F6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16.1 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2.2)</w:t>
            </w:r>
          </w:p>
        </w:tc>
      </w:tr>
      <w:tr w:rsidR="007C387A" w:rsidRPr="002C07F7" w14:paraId="3916F429" w14:textId="77777777" w:rsidTr="00F72EDE">
        <w:tc>
          <w:tcPr>
            <w:tcW w:w="3828" w:type="dxa"/>
            <w:tcBorders>
              <w:top w:val="nil"/>
              <w:bottom w:val="nil"/>
            </w:tcBorders>
          </w:tcPr>
          <w:p w14:paraId="7E840028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 intake, g/d, mean (SD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90702EE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66 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2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083CCE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56 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2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11643C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55 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1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3F0A85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86 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2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B83570D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105 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26)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38AF532F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71 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16)</w:t>
            </w:r>
          </w:p>
        </w:tc>
      </w:tr>
      <w:tr w:rsidR="007C387A" w:rsidRPr="002C07F7" w14:paraId="16E83025" w14:textId="77777777" w:rsidTr="00F72EDE">
        <w:tc>
          <w:tcPr>
            <w:tcW w:w="3828" w:type="dxa"/>
            <w:tcBorders>
              <w:top w:val="nil"/>
            </w:tcBorders>
          </w:tcPr>
          <w:p w14:paraId="40A1AAAD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 intake, E%, mean (SD)</w:t>
            </w:r>
          </w:p>
        </w:tc>
        <w:tc>
          <w:tcPr>
            <w:tcW w:w="1559" w:type="dxa"/>
            <w:tcBorders>
              <w:top w:val="nil"/>
            </w:tcBorders>
          </w:tcPr>
          <w:p w14:paraId="151D8A43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30.2 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5.9)</w:t>
            </w:r>
          </w:p>
        </w:tc>
        <w:tc>
          <w:tcPr>
            <w:tcW w:w="1701" w:type="dxa"/>
            <w:tcBorders>
              <w:top w:val="nil"/>
            </w:tcBorders>
          </w:tcPr>
          <w:p w14:paraId="294DF6E5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28.3 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5.2)</w:t>
            </w:r>
          </w:p>
        </w:tc>
        <w:tc>
          <w:tcPr>
            <w:tcW w:w="1701" w:type="dxa"/>
            <w:tcBorders>
              <w:top w:val="nil"/>
            </w:tcBorders>
          </w:tcPr>
          <w:p w14:paraId="2F057EC4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27.8 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4.7)</w:t>
            </w:r>
          </w:p>
        </w:tc>
        <w:tc>
          <w:tcPr>
            <w:tcW w:w="1701" w:type="dxa"/>
            <w:tcBorders>
              <w:top w:val="nil"/>
            </w:tcBorders>
          </w:tcPr>
          <w:p w14:paraId="00DCFB4D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31.9 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4.2)</w:t>
            </w:r>
          </w:p>
        </w:tc>
        <w:tc>
          <w:tcPr>
            <w:tcW w:w="1701" w:type="dxa"/>
            <w:tcBorders>
              <w:top w:val="nil"/>
            </w:tcBorders>
          </w:tcPr>
          <w:p w14:paraId="38A16123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32.1 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3.6)</w:t>
            </w:r>
          </w:p>
        </w:tc>
        <w:tc>
          <w:tcPr>
            <w:tcW w:w="1696" w:type="dxa"/>
            <w:tcBorders>
              <w:top w:val="nil"/>
            </w:tcBorders>
          </w:tcPr>
          <w:p w14:paraId="22183CFB" w14:textId="77777777" w:rsidR="007C387A" w:rsidRPr="002C07F7" w:rsidRDefault="007C387A" w:rsidP="00F7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 xml:space="preserve">30.1 </w:t>
            </w:r>
            <w:r w:rsidRPr="002C0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C07F7">
              <w:rPr>
                <w:rFonts w:ascii="Times New Roman" w:hAnsi="Times New Roman" w:cs="Times New Roman"/>
                <w:sz w:val="20"/>
                <w:szCs w:val="20"/>
              </w:rPr>
              <w:t>4.1)</w:t>
            </w:r>
          </w:p>
        </w:tc>
      </w:tr>
    </w:tbl>
    <w:p w14:paraId="648BAF71" w14:textId="77777777" w:rsidR="007C387A" w:rsidRPr="002C07F7" w:rsidRDefault="007C387A" w:rsidP="007C387A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2C07F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a </w:t>
      </w:r>
      <w:r w:rsidRPr="002C07F7">
        <w:rPr>
          <w:rFonts w:ascii="Times New Roman" w:hAnsi="Times New Roman" w:cs="Times New Roman"/>
          <w:sz w:val="20"/>
          <w:szCs w:val="20"/>
          <w:lang w:val="en-US"/>
        </w:rPr>
        <w:t xml:space="preserve">n=114; </w:t>
      </w:r>
      <w:r w:rsidRPr="002C07F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2C07F7">
        <w:rPr>
          <w:rFonts w:ascii="Times New Roman" w:hAnsi="Times New Roman" w:cs="Times New Roman"/>
          <w:sz w:val="20"/>
          <w:szCs w:val="20"/>
          <w:lang w:val="en-US"/>
        </w:rPr>
        <w:t xml:space="preserve"> n=67; </w:t>
      </w:r>
      <w:r w:rsidRPr="002C07F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2C07F7">
        <w:rPr>
          <w:rFonts w:ascii="Times New Roman" w:hAnsi="Times New Roman" w:cs="Times New Roman"/>
          <w:sz w:val="20"/>
          <w:szCs w:val="20"/>
          <w:lang w:val="en-US"/>
        </w:rPr>
        <w:t xml:space="preserve"> n=157; </w:t>
      </w:r>
      <w:r w:rsidRPr="002C07F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2C07F7">
        <w:rPr>
          <w:rFonts w:ascii="Times New Roman" w:hAnsi="Times New Roman" w:cs="Times New Roman"/>
          <w:sz w:val="20"/>
          <w:szCs w:val="20"/>
          <w:lang w:val="en-US"/>
        </w:rPr>
        <w:t xml:space="preserve"> n=193; </w:t>
      </w:r>
      <w:r w:rsidRPr="002C07F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e</w:t>
      </w:r>
      <w:r w:rsidRPr="002C07F7">
        <w:rPr>
          <w:rFonts w:ascii="Times New Roman" w:hAnsi="Times New Roman" w:cs="Times New Roman"/>
          <w:sz w:val="20"/>
          <w:szCs w:val="20"/>
          <w:lang w:val="en-US"/>
        </w:rPr>
        <w:t xml:space="preserve"> n=108; </w:t>
      </w:r>
      <w:r w:rsidRPr="002C07F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f</w:t>
      </w:r>
      <w:r w:rsidRPr="002C07F7">
        <w:rPr>
          <w:rFonts w:ascii="Times New Roman" w:hAnsi="Times New Roman" w:cs="Times New Roman"/>
          <w:sz w:val="20"/>
          <w:szCs w:val="20"/>
          <w:lang w:val="en-US"/>
        </w:rPr>
        <w:t xml:space="preserve"> n=161; </w:t>
      </w:r>
      <w:r w:rsidRPr="002C07F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g </w:t>
      </w:r>
      <w:r w:rsidRPr="002C07F7">
        <w:rPr>
          <w:rFonts w:ascii="Times New Roman" w:hAnsi="Times New Roman" w:cs="Times New Roman"/>
          <w:sz w:val="20"/>
          <w:szCs w:val="20"/>
          <w:lang w:val="en-US"/>
        </w:rPr>
        <w:t>from non-alcoholic foods and beverages</w:t>
      </w:r>
    </w:p>
    <w:p w14:paraId="5DD65E23" w14:textId="77777777" w:rsidR="007C387A" w:rsidRPr="002C07F7" w:rsidRDefault="007C387A" w:rsidP="007C387A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F&amp;V,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fruits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d vegetables; </w:t>
      </w:r>
      <w:r w:rsidRPr="002C07F7">
        <w:rPr>
          <w:rFonts w:ascii="Times New Roman" w:hAnsi="Times New Roman" w:cs="Times New Roman"/>
          <w:sz w:val="20"/>
          <w:szCs w:val="20"/>
          <w:lang w:val="en-US"/>
        </w:rPr>
        <w:t>S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2C07F7">
        <w:rPr>
          <w:rFonts w:ascii="Times New Roman" w:hAnsi="Times New Roman" w:cs="Times New Roman"/>
          <w:sz w:val="20"/>
          <w:szCs w:val="20"/>
          <w:lang w:val="en-US"/>
        </w:rPr>
        <w:t>standard deviation; BMI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2C07F7">
        <w:rPr>
          <w:rFonts w:ascii="Times New Roman" w:hAnsi="Times New Roman" w:cs="Times New Roman"/>
          <w:sz w:val="20"/>
          <w:szCs w:val="20"/>
          <w:lang w:val="en-US"/>
        </w:rPr>
        <w:t>body mass index; E%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2C07F7">
        <w:rPr>
          <w:rFonts w:ascii="Times New Roman" w:hAnsi="Times New Roman" w:cs="Times New Roman"/>
          <w:sz w:val="20"/>
          <w:szCs w:val="20"/>
          <w:lang w:val="en-US"/>
        </w:rPr>
        <w:t>energy percentage.</w:t>
      </w:r>
    </w:p>
    <w:p w14:paraId="61BA7CB0" w14:textId="77777777" w:rsidR="00C51864" w:rsidRPr="007C387A" w:rsidRDefault="00C51864" w:rsidP="007C387A">
      <w:pPr>
        <w:rPr>
          <w:lang w:val="en-US"/>
        </w:rPr>
      </w:pPr>
    </w:p>
    <w:sectPr w:rsidR="00C51864" w:rsidRPr="007C387A" w:rsidSect="007730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864"/>
    <w:rsid w:val="0000368D"/>
    <w:rsid w:val="00083D0E"/>
    <w:rsid w:val="000D7A54"/>
    <w:rsid w:val="00115E83"/>
    <w:rsid w:val="001671B2"/>
    <w:rsid w:val="0029082C"/>
    <w:rsid w:val="002C07F7"/>
    <w:rsid w:val="002C0C66"/>
    <w:rsid w:val="002C7E77"/>
    <w:rsid w:val="00363DA6"/>
    <w:rsid w:val="00412EE6"/>
    <w:rsid w:val="00447147"/>
    <w:rsid w:val="00465D8E"/>
    <w:rsid w:val="004B7EDE"/>
    <w:rsid w:val="00543871"/>
    <w:rsid w:val="005A36C8"/>
    <w:rsid w:val="005C0EDE"/>
    <w:rsid w:val="0060571E"/>
    <w:rsid w:val="006D10E3"/>
    <w:rsid w:val="007730B9"/>
    <w:rsid w:val="007C387A"/>
    <w:rsid w:val="00820FD0"/>
    <w:rsid w:val="00827351"/>
    <w:rsid w:val="008A2A8C"/>
    <w:rsid w:val="008B67B2"/>
    <w:rsid w:val="008E562F"/>
    <w:rsid w:val="008F7633"/>
    <w:rsid w:val="00980A7A"/>
    <w:rsid w:val="009B545F"/>
    <w:rsid w:val="00AF5C32"/>
    <w:rsid w:val="00BE2C11"/>
    <w:rsid w:val="00C51864"/>
    <w:rsid w:val="00CB42C2"/>
    <w:rsid w:val="00CE2E4D"/>
    <w:rsid w:val="00D15058"/>
    <w:rsid w:val="00D252B7"/>
    <w:rsid w:val="00D35205"/>
    <w:rsid w:val="00DE0843"/>
    <w:rsid w:val="00E9279E"/>
    <w:rsid w:val="00FE1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2F06EE0"/>
  <w15:chartTrackingRefBased/>
  <w15:docId w15:val="{86F4B30C-A7F4-4B57-9373-6FB54403A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87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18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4</Words>
  <Characters>1803</Characters>
  <Application>Microsoft Office Word</Application>
  <DocSecurity>0</DocSecurity>
  <Lines>180</Lines>
  <Paragraphs>1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, Suvi</dc:creator>
  <cp:keywords/>
  <dc:description/>
  <cp:lastModifiedBy>Ravi, Suvi</cp:lastModifiedBy>
  <cp:revision>5</cp:revision>
  <dcterms:created xsi:type="dcterms:W3CDTF">2024-05-16T07:39:00Z</dcterms:created>
  <dcterms:modified xsi:type="dcterms:W3CDTF">2024-06-25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fb4780-40d6-4bbc-8fb1-fc0b9f14c9dd</vt:lpwstr>
  </property>
</Properties>
</file>